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67FD6BF0" w:rsidR="00186417" w:rsidRPr="001E49F8" w:rsidRDefault="007A794F" w:rsidP="006878FD">
      <w:pPr>
        <w:pStyle w:val="a3"/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1nnwdhx6xl2j" w:colFirst="0" w:colLast="0"/>
      <w:bookmarkEnd w:id="0"/>
      <w:r w:rsidRPr="001E49F8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0022C384" w14:textId="77777777" w:rsidR="001B5D64" w:rsidRPr="001E49F8" w:rsidRDefault="001B5D64" w:rsidP="006878FD">
      <w:pPr>
        <w:rPr>
          <w:rFonts w:ascii="Times New Roman" w:hAnsi="Times New Roman" w:cs="Times New Roman"/>
          <w:sz w:val="24"/>
          <w:szCs w:val="24"/>
        </w:rPr>
      </w:pPr>
    </w:p>
    <w:p w14:paraId="6847C369" w14:textId="20724F47" w:rsidR="00613964" w:rsidRPr="001E49F8" w:rsidRDefault="009E79E7" w:rsidP="006878F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E49F8">
        <w:rPr>
          <w:rFonts w:ascii="Times New Roman" w:hAnsi="Times New Roman" w:cs="Times New Roman"/>
          <w:b/>
          <w:bCs/>
          <w:iCs/>
          <w:sz w:val="24"/>
          <w:szCs w:val="24"/>
        </w:rPr>
        <w:t>File name:</w:t>
      </w:r>
      <w:r w:rsidR="00D41DE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D41DE2" w:rsidRPr="00D41DE2">
        <w:rPr>
          <w:rFonts w:ascii="Times New Roman" w:hAnsi="Times New Roman" w:cs="Times New Roman"/>
          <w:b/>
          <w:bCs/>
          <w:iCs/>
          <w:sz w:val="24"/>
          <w:szCs w:val="24"/>
        </w:rPr>
        <w:t>Supplementary Video 1</w:t>
      </w:r>
    </w:p>
    <w:p w14:paraId="04144CDF" w14:textId="51132DC3" w:rsidR="009E79E7" w:rsidRPr="001E49F8" w:rsidRDefault="009E79E7" w:rsidP="006878F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E49F8">
        <w:rPr>
          <w:rFonts w:ascii="Times New Roman" w:hAnsi="Times New Roman" w:cs="Times New Roman"/>
          <w:b/>
          <w:bCs/>
          <w:iCs/>
          <w:sz w:val="24"/>
          <w:szCs w:val="24"/>
        </w:rPr>
        <w:t>Description:</w:t>
      </w:r>
      <w:r w:rsidR="00D41DE2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D41DE2" w:rsidRPr="00D41DE2">
        <w:rPr>
          <w:rFonts w:ascii="Times New Roman" w:hAnsi="Times New Roman" w:cs="Times New Roman"/>
          <w:b/>
          <w:bCs/>
          <w:iCs/>
          <w:sz w:val="24"/>
          <w:szCs w:val="24"/>
        </w:rPr>
        <w:t>F-VCD enables long-term living cell imaging</w:t>
      </w:r>
    </w:p>
    <w:p w14:paraId="65B05F3C" w14:textId="3A427829" w:rsidR="00EF560B" w:rsidRPr="001E49F8" w:rsidRDefault="00EF560B" w:rsidP="006878F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17D406C7" w14:textId="6FB9E612" w:rsidR="00EF560B" w:rsidRPr="001E49F8" w:rsidRDefault="00EF560B" w:rsidP="006878F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E49F8">
        <w:rPr>
          <w:rFonts w:ascii="Times New Roman" w:hAnsi="Times New Roman" w:cs="Times New Roman"/>
          <w:b/>
          <w:bCs/>
          <w:iCs/>
          <w:sz w:val="24"/>
          <w:szCs w:val="24"/>
        </w:rPr>
        <w:t>File name:</w:t>
      </w:r>
      <w:r w:rsidR="00EC5D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EC5D14" w:rsidRPr="00EC5D14">
        <w:rPr>
          <w:rFonts w:ascii="Times New Roman" w:hAnsi="Times New Roman" w:cs="Times New Roman"/>
          <w:b/>
          <w:bCs/>
          <w:iCs/>
          <w:sz w:val="24"/>
          <w:szCs w:val="24"/>
        </w:rPr>
        <w:t>Supplementary Video 2</w:t>
      </w:r>
    </w:p>
    <w:p w14:paraId="3C14C8AD" w14:textId="762446BB" w:rsidR="00EF560B" w:rsidRDefault="00EF560B" w:rsidP="006878F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E49F8">
        <w:rPr>
          <w:rFonts w:ascii="Times New Roman" w:hAnsi="Times New Roman" w:cs="Times New Roman"/>
          <w:b/>
          <w:bCs/>
          <w:iCs/>
          <w:sz w:val="24"/>
          <w:szCs w:val="24"/>
        </w:rPr>
        <w:t>Description:</w:t>
      </w:r>
      <w:r w:rsidR="00EC5D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EC5D14" w:rsidRPr="00EC5D14">
        <w:rPr>
          <w:rFonts w:ascii="Times New Roman" w:hAnsi="Times New Roman" w:cs="Times New Roman"/>
          <w:b/>
          <w:bCs/>
          <w:iCs/>
          <w:sz w:val="24"/>
          <w:szCs w:val="24"/>
        </w:rPr>
        <w:t>F-VCD enables capturing dynamic events</w:t>
      </w:r>
    </w:p>
    <w:p w14:paraId="3843FB24" w14:textId="23065711" w:rsidR="00172FDA" w:rsidRDefault="00172FDA" w:rsidP="006878F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C7830BC" w14:textId="17120170" w:rsidR="00172FDA" w:rsidRPr="001E49F8" w:rsidRDefault="00172FDA" w:rsidP="00172FDA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E49F8">
        <w:rPr>
          <w:rFonts w:ascii="Times New Roman" w:hAnsi="Times New Roman" w:cs="Times New Roman"/>
          <w:b/>
          <w:bCs/>
          <w:iCs/>
          <w:sz w:val="24"/>
          <w:szCs w:val="24"/>
        </w:rPr>
        <w:t>File name:</w:t>
      </w:r>
      <w:r w:rsidR="00EC5D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EC5D14" w:rsidRPr="00EC5D14">
        <w:rPr>
          <w:rFonts w:ascii="Times New Roman" w:hAnsi="Times New Roman" w:cs="Times New Roman"/>
          <w:b/>
          <w:bCs/>
          <w:iCs/>
          <w:sz w:val="24"/>
          <w:szCs w:val="24"/>
        </w:rPr>
        <w:t>Supplementary data 1</w:t>
      </w:r>
    </w:p>
    <w:p w14:paraId="39F26B59" w14:textId="783A2500" w:rsidR="00172FDA" w:rsidRPr="001E49F8" w:rsidRDefault="00172FDA" w:rsidP="00172FDA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E49F8">
        <w:rPr>
          <w:rFonts w:ascii="Times New Roman" w:hAnsi="Times New Roman" w:cs="Times New Roman"/>
          <w:b/>
          <w:bCs/>
          <w:iCs/>
          <w:sz w:val="24"/>
          <w:szCs w:val="24"/>
        </w:rPr>
        <w:t>Description:</w:t>
      </w:r>
      <w:r w:rsidR="00EC5D1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EC5D14" w:rsidRPr="00EC5D14">
        <w:rPr>
          <w:rFonts w:ascii="Times New Roman" w:hAnsi="Times New Roman" w:cs="Times New Roman"/>
          <w:b/>
          <w:bCs/>
          <w:iCs/>
          <w:sz w:val="24"/>
          <w:szCs w:val="24"/>
        </w:rPr>
        <w:t>This file contains the source data for all graphs and charts in the main and supplementary figures.</w:t>
      </w:r>
    </w:p>
    <w:p w14:paraId="4546E97D" w14:textId="77777777" w:rsidR="00172FDA" w:rsidRPr="001E49F8" w:rsidRDefault="00172FDA" w:rsidP="006878F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bookmarkStart w:id="1" w:name="_GoBack"/>
      <w:bookmarkEnd w:id="1"/>
    </w:p>
    <w:p w14:paraId="23087DEF" w14:textId="77777777" w:rsidR="00EF560B" w:rsidRPr="001E49F8" w:rsidRDefault="00EF560B" w:rsidP="006878FD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sectPr w:rsidR="00EF560B" w:rsidRPr="001E49F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417"/>
    <w:rsid w:val="00172FDA"/>
    <w:rsid w:val="00186417"/>
    <w:rsid w:val="001B5D64"/>
    <w:rsid w:val="001E49F8"/>
    <w:rsid w:val="005352F5"/>
    <w:rsid w:val="005723CD"/>
    <w:rsid w:val="005B397A"/>
    <w:rsid w:val="00613964"/>
    <w:rsid w:val="006878FD"/>
    <w:rsid w:val="007A794F"/>
    <w:rsid w:val="009E79E7"/>
    <w:rsid w:val="00AF3DED"/>
    <w:rsid w:val="00D41DE2"/>
    <w:rsid w:val="00E66053"/>
    <w:rsid w:val="00EC5D14"/>
    <w:rsid w:val="00EF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8BED2"/>
  <w15:docId w15:val="{CB677A3F-E74E-44D5-8182-F714AD2C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0">
    <w:name w:val="1"/>
    <w:basedOn w:val="a1"/>
    <w:rsid w:val="007A794F"/>
    <w:pPr>
      <w:spacing w:line="240" w:lineRule="auto"/>
    </w:pPr>
    <w:rPr>
      <w:rFonts w:ascii="Calibri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115" w:type="dxa"/>
        <w:left w:w="115" w:type="dxa"/>
        <w:bottom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>Springer Nature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andi Sathaye</dc:creator>
  <cp:lastModifiedBy>admin</cp:lastModifiedBy>
  <cp:revision>2</cp:revision>
  <dcterms:created xsi:type="dcterms:W3CDTF">2023-11-24T05:51:00Z</dcterms:created>
  <dcterms:modified xsi:type="dcterms:W3CDTF">2023-11-24T05:51:00Z</dcterms:modified>
</cp:coreProperties>
</file>